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E3E6A" w14:textId="77777777" w:rsidR="0077493F" w:rsidRPr="003121FB" w:rsidRDefault="0077493F" w:rsidP="0077493F">
      <w:r w:rsidRPr="003121FB">
        <w:rPr>
          <w:b/>
          <w:bCs/>
        </w:rPr>
        <w:t>Supplement Figure 1.</w:t>
      </w:r>
      <w:r w:rsidRPr="003121FB">
        <w:t xml:space="preserve"> Network graph of Twitter conversation about COVID 19 Vaccine that includes the most influential actors from Medical Experts, Science, and Major News Media</w:t>
      </w:r>
    </w:p>
    <w:p w14:paraId="4F4D377B" w14:textId="77777777" w:rsidR="0077493F" w:rsidRPr="003121FB" w:rsidRDefault="0077493F" w:rsidP="0077493F"/>
    <w:p w14:paraId="605654C1" w14:textId="77777777" w:rsidR="0077493F" w:rsidRPr="003121FB" w:rsidRDefault="0077493F" w:rsidP="0077493F">
      <w:r w:rsidRPr="003121FB">
        <w:rPr>
          <w:noProof/>
        </w:rPr>
        <w:drawing>
          <wp:inline distT="0" distB="0" distL="0" distR="0" wp14:anchorId="029F4BEF" wp14:editId="3430B7D6">
            <wp:extent cx="4648200" cy="3238500"/>
            <wp:effectExtent l="0" t="0" r="0" b="0"/>
            <wp:docPr id="11" name="Picture 1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p&#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48200" cy="3238500"/>
                    </a:xfrm>
                    <a:prstGeom prst="rect">
                      <a:avLst/>
                    </a:prstGeom>
                    <a:noFill/>
                    <a:ln>
                      <a:noFill/>
                    </a:ln>
                  </pic:spPr>
                </pic:pic>
              </a:graphicData>
            </a:graphic>
          </wp:inline>
        </w:drawing>
      </w:r>
    </w:p>
    <w:p w14:paraId="6AFE5F9B" w14:textId="77777777" w:rsidR="0077493F" w:rsidRPr="003121FB" w:rsidRDefault="0077493F" w:rsidP="0077493F">
      <w:r w:rsidRPr="003121FB">
        <w:rPr>
          <w:b/>
          <w:bCs/>
        </w:rPr>
        <w:t>Notes</w:t>
      </w:r>
      <w:r w:rsidRPr="003121FB">
        <w:t xml:space="preserve">: Red fonts are partisan actors. Blue fonts are suspended accounts by Twitter. Black fonts include influential actors from News Media and Medical Expert categories. Compared to Figure 1, the Indian News Media clusters and the Political Left clusters are transposed in this version due to the unsupervised nature of the clustering algorithm. </w:t>
      </w:r>
    </w:p>
    <w:p w14:paraId="3BA6A1F0" w14:textId="77777777" w:rsidR="0077493F" w:rsidRPr="003121FB" w:rsidRDefault="0077493F" w:rsidP="0077493F">
      <w:r w:rsidRPr="003121FB">
        <w:t xml:space="preserve">When an account was not verified or not a public account (eg, government or university accounts), the account name was anonymized and was labeled NV_.  </w:t>
      </w:r>
    </w:p>
    <w:p w14:paraId="36476F8C" w14:textId="77777777" w:rsidR="003C794C" w:rsidRDefault="00C969D1"/>
    <w:sectPr w:rsidR="003C79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93F"/>
    <w:rsid w:val="00551F81"/>
    <w:rsid w:val="00607B4C"/>
    <w:rsid w:val="0077493F"/>
    <w:rsid w:val="00C969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60697"/>
  <w15:chartTrackingRefBased/>
  <w15:docId w15:val="{8185C0D6-D862-4585-9FBD-416926199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93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1</Words>
  <Characters>579</Characters>
  <Application>Microsoft Office Word</Application>
  <DocSecurity>0</DocSecurity>
  <Lines>4</Lines>
  <Paragraphs>1</Paragraphs>
  <ScaleCrop>false</ScaleCrop>
  <Company/>
  <LinksUpToDate>false</LinksUpToDate>
  <CharactersWithSpaces>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2-05-21T22:00:00Z</dcterms:created>
  <dcterms:modified xsi:type="dcterms:W3CDTF">2022-05-21T22:01:00Z</dcterms:modified>
</cp:coreProperties>
</file>